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2FA46" w14:textId="09EF95BD" w:rsidR="003976E3" w:rsidRPr="00EB4EF7" w:rsidRDefault="00EB4EF7">
      <w:pPr>
        <w:rPr>
          <w:rFonts w:ascii="Times New Roman" w:hAnsi="Times New Roman" w:cs="Times New Roman"/>
        </w:rPr>
      </w:pPr>
      <w:r w:rsidRPr="00EB4EF7">
        <w:rPr>
          <w:rFonts w:ascii="Times New Roman" w:hAnsi="Times New Roman" w:cs="Times New Roman"/>
          <w:noProof/>
        </w:rPr>
        <w:drawing>
          <wp:inline distT="0" distB="0" distL="0" distR="0" wp14:anchorId="52E0ECD4" wp14:editId="62CDBD9A">
            <wp:extent cx="5943600" cy="5468620"/>
            <wp:effectExtent l="0" t="0" r="0" b="508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03080" w14:textId="477C5225" w:rsidR="00EB4EF7" w:rsidRPr="00EB4EF7" w:rsidRDefault="00EB4EF7">
      <w:pPr>
        <w:rPr>
          <w:rFonts w:ascii="Times New Roman" w:hAnsi="Times New Roman" w:cs="Times New Roman"/>
        </w:rPr>
      </w:pPr>
      <w:r w:rsidRPr="00EB4EF7">
        <w:rPr>
          <w:rFonts w:ascii="Times New Roman" w:hAnsi="Times New Roman" w:cs="Times New Roman"/>
        </w:rPr>
        <w:t xml:space="preserve">Supplementary Figure 1. </w:t>
      </w:r>
      <w:r>
        <w:rPr>
          <w:rFonts w:ascii="Times New Roman" w:hAnsi="Times New Roman" w:cs="Times New Roman"/>
        </w:rPr>
        <w:t xml:space="preserve">Indicators’ factor loadings in models with and without data-driven factor loadings. </w:t>
      </w:r>
    </w:p>
    <w:sectPr w:rsidR="00EB4EF7" w:rsidRPr="00EB4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F7"/>
    <w:rsid w:val="00293847"/>
    <w:rsid w:val="002D7323"/>
    <w:rsid w:val="003976E3"/>
    <w:rsid w:val="003D0510"/>
    <w:rsid w:val="0048393F"/>
    <w:rsid w:val="008848EF"/>
    <w:rsid w:val="008B47C5"/>
    <w:rsid w:val="008B6002"/>
    <w:rsid w:val="00C21BFA"/>
    <w:rsid w:val="00C94E47"/>
    <w:rsid w:val="00D37D6E"/>
    <w:rsid w:val="00D77DA8"/>
    <w:rsid w:val="00DC1A49"/>
    <w:rsid w:val="00E354F0"/>
    <w:rsid w:val="00EB4EF7"/>
    <w:rsid w:val="00F46D9D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F31F4"/>
  <w15:chartTrackingRefBased/>
  <w15:docId w15:val="{A937A0B8-8290-6C47-99C3-0A7F33BB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Poore</dc:creator>
  <cp:keywords/>
  <dc:description/>
  <cp:lastModifiedBy>Holly Poore</cp:lastModifiedBy>
  <cp:revision>1</cp:revision>
  <dcterms:created xsi:type="dcterms:W3CDTF">2022-08-12T16:38:00Z</dcterms:created>
  <dcterms:modified xsi:type="dcterms:W3CDTF">2022-08-12T16:39:00Z</dcterms:modified>
</cp:coreProperties>
</file>